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5C796" w14:textId="7813AD2B" w:rsidR="009A64F9" w:rsidRPr="00B0232A" w:rsidRDefault="000D3442" w:rsidP="000D3442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B0232A">
        <w:rPr>
          <w:rFonts w:ascii="Times New Roman" w:hAnsi="Times New Roman" w:cs="Times New Roman"/>
          <w:b/>
          <w:bCs/>
          <w:sz w:val="30"/>
          <w:szCs w:val="30"/>
        </w:rPr>
        <w:t>Development of CHO-K1/</w:t>
      </w:r>
      <w:proofErr w:type="spellStart"/>
      <w:r w:rsidRPr="00B0232A">
        <w:rPr>
          <w:rFonts w:ascii="Times New Roman" w:hAnsi="Times New Roman" w:cs="Times New Roman"/>
          <w:b/>
          <w:bCs/>
          <w:sz w:val="30"/>
          <w:szCs w:val="30"/>
        </w:rPr>
        <w:t>Tfrc</w:t>
      </w:r>
      <w:proofErr w:type="spellEnd"/>
      <w:r w:rsidRPr="00B0232A">
        <w:rPr>
          <w:rFonts w:ascii="Times New Roman" w:hAnsi="Times New Roman" w:cs="Times New Roman"/>
          <w:b/>
          <w:bCs/>
          <w:sz w:val="30"/>
          <w:szCs w:val="30"/>
        </w:rPr>
        <w:t xml:space="preserve"> Knockout Cell Line</w:t>
      </w:r>
    </w:p>
    <w:p w14:paraId="0CE9007D" w14:textId="77777777" w:rsidR="000D3442" w:rsidRPr="007C7B85" w:rsidRDefault="000D3442" w:rsidP="000D344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C7B85">
        <w:rPr>
          <w:rFonts w:ascii="Times New Roman" w:hAnsi="Times New Roman" w:cs="Times New Roman"/>
          <w:b/>
          <w:bCs/>
          <w:sz w:val="28"/>
          <w:szCs w:val="28"/>
        </w:rPr>
        <w:t>1. Summary</w:t>
      </w:r>
    </w:p>
    <w:p w14:paraId="0C39AA59" w14:textId="536288F4" w:rsidR="000D3442" w:rsidRPr="007C7B85" w:rsidRDefault="000D3442" w:rsidP="00376B88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 xml:space="preserve">This report summarizes the development of a CRISPR knockout cell line by using </w:t>
      </w:r>
      <w:proofErr w:type="spellStart"/>
      <w:r w:rsidRPr="007C7B85">
        <w:rPr>
          <w:rFonts w:ascii="Times New Roman" w:hAnsi="Times New Roman" w:cs="Times New Roman"/>
          <w:szCs w:val="21"/>
        </w:rPr>
        <w:t>GenCRISPR</w:t>
      </w:r>
      <w:proofErr w:type="spellEnd"/>
      <w:r w:rsidRPr="007C7B85">
        <w:rPr>
          <w:rFonts w:ascii="Times New Roman" w:hAnsi="Times New Roman" w:cs="Times New Roman"/>
          <w:szCs w:val="21"/>
        </w:rPr>
        <w:t xml:space="preserve">™ gene editing technology. Based on the genomic sequences in database, target gene was analyzed and orientated via designing </w:t>
      </w:r>
      <w:proofErr w:type="spellStart"/>
      <w:r w:rsidRPr="007C7B85">
        <w:rPr>
          <w:rFonts w:ascii="Times New Roman" w:hAnsi="Times New Roman" w:cs="Times New Roman"/>
          <w:szCs w:val="21"/>
        </w:rPr>
        <w:t>sitespecific</w:t>
      </w:r>
      <w:proofErr w:type="spellEnd"/>
      <w:r w:rsidRPr="007C7B85">
        <w:rPr>
          <w:rFonts w:ascii="Times New Roman" w:hAnsi="Times New Roman" w:cs="Times New Roman"/>
          <w:szCs w:val="21"/>
        </w:rPr>
        <w:t xml:space="preserve"> guide RNA(s) (gRNA) for </w:t>
      </w:r>
      <w:proofErr w:type="spellStart"/>
      <w:r w:rsidRPr="007C7B85">
        <w:rPr>
          <w:rFonts w:ascii="Times New Roman" w:hAnsi="Times New Roman" w:cs="Times New Roman"/>
          <w:szCs w:val="21"/>
        </w:rPr>
        <w:t>GenCRISPR</w:t>
      </w:r>
      <w:proofErr w:type="spellEnd"/>
      <w:r w:rsidRPr="007C7B85">
        <w:rPr>
          <w:rFonts w:ascii="Times New Roman" w:hAnsi="Times New Roman" w:cs="Times New Roman"/>
          <w:szCs w:val="21"/>
        </w:rPr>
        <w:t>™ system. By transient transfection of RNP (</w:t>
      </w:r>
      <w:proofErr w:type="spellStart"/>
      <w:r w:rsidRPr="007C7B85">
        <w:rPr>
          <w:rFonts w:ascii="Times New Roman" w:hAnsi="Times New Roman" w:cs="Times New Roman"/>
          <w:szCs w:val="21"/>
        </w:rPr>
        <w:t>GenScript</w:t>
      </w:r>
      <w:proofErr w:type="spellEnd"/>
      <w:r w:rsidRPr="007C7B85">
        <w:rPr>
          <w:rFonts w:ascii="Times New Roman" w:hAnsi="Times New Roman" w:cs="Times New Roman"/>
          <w:szCs w:val="21"/>
        </w:rPr>
        <w:t xml:space="preserve"> CRISPR </w:t>
      </w:r>
      <w:proofErr w:type="spellStart"/>
      <w:r w:rsidRPr="007C7B85">
        <w:rPr>
          <w:rFonts w:ascii="Times New Roman" w:hAnsi="Times New Roman" w:cs="Times New Roman"/>
          <w:szCs w:val="21"/>
        </w:rPr>
        <w:t>singleguide</w:t>
      </w:r>
      <w:proofErr w:type="spellEnd"/>
      <w:r w:rsidRPr="007C7B85">
        <w:rPr>
          <w:rFonts w:ascii="Times New Roman" w:hAnsi="Times New Roman" w:cs="Times New Roman"/>
          <w:szCs w:val="21"/>
        </w:rPr>
        <w:t xml:space="preserve"> RNAs: Cas9), the endogenous gene was targeted., resulting in consequential frameshift or removal of the designated fragment. Isogenic single cell clones were generated by cultivating the diluted transfected cells in 96-well plates and were identified by Sanger sequencing screening.</w:t>
      </w:r>
    </w:p>
    <w:p w14:paraId="6A79F6AD" w14:textId="77777777" w:rsidR="00B06BDC" w:rsidRPr="007C7B85" w:rsidRDefault="00B06BDC" w:rsidP="000D34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EBED3" w14:textId="1360250C" w:rsidR="000D3442" w:rsidRPr="007C7B85" w:rsidRDefault="000D3442" w:rsidP="000D344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C7B85">
        <w:rPr>
          <w:rFonts w:ascii="Times New Roman" w:hAnsi="Times New Roman" w:cs="Times New Roman"/>
          <w:b/>
          <w:bCs/>
          <w:sz w:val="28"/>
          <w:szCs w:val="28"/>
        </w:rPr>
        <w:t>2. Materials and Equipment</w:t>
      </w:r>
    </w:p>
    <w:p w14:paraId="04146202" w14:textId="5B2B79EB" w:rsidR="000D3442" w:rsidRPr="007C7B85" w:rsidRDefault="000D3442" w:rsidP="000D34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B85">
        <w:rPr>
          <w:rFonts w:ascii="Times New Roman" w:hAnsi="Times New Roman" w:cs="Times New Roman"/>
          <w:b/>
          <w:bCs/>
          <w:sz w:val="24"/>
          <w:szCs w:val="24"/>
        </w:rPr>
        <w:t>2.1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2347"/>
      </w:tblGrid>
      <w:tr w:rsidR="000D3442" w:rsidRPr="007C7B85" w14:paraId="4B23D660" w14:textId="77777777" w:rsidTr="000D3442">
        <w:tc>
          <w:tcPr>
            <w:tcW w:w="3823" w:type="dxa"/>
          </w:tcPr>
          <w:p w14:paraId="73EAB2BE" w14:textId="79F324F7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</w:t>
            </w:r>
          </w:p>
        </w:tc>
        <w:tc>
          <w:tcPr>
            <w:tcW w:w="2126" w:type="dxa"/>
          </w:tcPr>
          <w:p w14:paraId="0DD806FB" w14:textId="43559032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2347" w:type="dxa"/>
          </w:tcPr>
          <w:p w14:paraId="33908AA6" w14:textId="599FBAC6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.No</w:t>
            </w:r>
            <w:proofErr w:type="spellEnd"/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0D3442" w:rsidRPr="007C7B85" w14:paraId="76ED247D" w14:textId="77777777" w:rsidTr="000D3442">
        <w:tc>
          <w:tcPr>
            <w:tcW w:w="3823" w:type="dxa"/>
          </w:tcPr>
          <w:p w14:paraId="38E3F312" w14:textId="44966B0C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2126" w:type="dxa"/>
          </w:tcPr>
          <w:p w14:paraId="1BF0DD59" w14:textId="4BCD4561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47" w:type="dxa"/>
          </w:tcPr>
          <w:p w14:paraId="026850B7" w14:textId="4CF535CA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D2650-100ML</w:t>
            </w:r>
          </w:p>
        </w:tc>
      </w:tr>
      <w:tr w:rsidR="000D3442" w:rsidRPr="007C7B85" w14:paraId="5FB464C5" w14:textId="77777777" w:rsidTr="000D3442">
        <w:tc>
          <w:tcPr>
            <w:tcW w:w="3823" w:type="dxa"/>
          </w:tcPr>
          <w:p w14:paraId="029DCF78" w14:textId="28AE67BF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ingle guide RNA</w:t>
            </w:r>
          </w:p>
        </w:tc>
        <w:tc>
          <w:tcPr>
            <w:tcW w:w="2126" w:type="dxa"/>
          </w:tcPr>
          <w:p w14:paraId="7B2CE2F7" w14:textId="1BE9D06E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2347" w:type="dxa"/>
          </w:tcPr>
          <w:p w14:paraId="040C1CAA" w14:textId="38F376D9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C1969</w:t>
            </w:r>
          </w:p>
        </w:tc>
      </w:tr>
      <w:tr w:rsidR="000D3442" w:rsidRPr="007C7B85" w14:paraId="34B9DB82" w14:textId="77777777" w:rsidTr="000D3442">
        <w:tc>
          <w:tcPr>
            <w:tcW w:w="3823" w:type="dxa"/>
          </w:tcPr>
          <w:p w14:paraId="268AD08E" w14:textId="07EDDE19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0.25% Trypsin-EDTA</w:t>
            </w:r>
          </w:p>
        </w:tc>
        <w:tc>
          <w:tcPr>
            <w:tcW w:w="2126" w:type="dxa"/>
          </w:tcPr>
          <w:p w14:paraId="366F9C25" w14:textId="5F14957C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47" w:type="dxa"/>
          </w:tcPr>
          <w:p w14:paraId="72C618FF" w14:textId="00031AB6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5200-072</w:t>
            </w:r>
          </w:p>
        </w:tc>
      </w:tr>
      <w:tr w:rsidR="000D3442" w:rsidRPr="007C7B85" w14:paraId="3ECC103A" w14:textId="77777777" w:rsidTr="000D3442">
        <w:tc>
          <w:tcPr>
            <w:tcW w:w="3823" w:type="dxa"/>
          </w:tcPr>
          <w:p w14:paraId="5926E138" w14:textId="44EA7A64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2126" w:type="dxa"/>
          </w:tcPr>
          <w:p w14:paraId="439AF6C3" w14:textId="1A4D93F9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47" w:type="dxa"/>
          </w:tcPr>
          <w:p w14:paraId="2AF97361" w14:textId="4272E2FE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A5669701</w:t>
            </w:r>
          </w:p>
        </w:tc>
      </w:tr>
      <w:tr w:rsidR="000D3442" w:rsidRPr="007C7B85" w14:paraId="47AE76B9" w14:textId="77777777" w:rsidTr="000D3442">
        <w:tc>
          <w:tcPr>
            <w:tcW w:w="3823" w:type="dxa"/>
          </w:tcPr>
          <w:p w14:paraId="35975F8E" w14:textId="6A4348DB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Ham's F-12K (Kaighn's) Medium</w:t>
            </w:r>
          </w:p>
        </w:tc>
        <w:tc>
          <w:tcPr>
            <w:tcW w:w="2126" w:type="dxa"/>
          </w:tcPr>
          <w:p w14:paraId="0B39A64D" w14:textId="43BFA800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47" w:type="dxa"/>
          </w:tcPr>
          <w:p w14:paraId="3DAD9809" w14:textId="5D485143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1127022</w:t>
            </w:r>
          </w:p>
        </w:tc>
      </w:tr>
      <w:tr w:rsidR="000D3442" w:rsidRPr="007C7B85" w14:paraId="59579BE9" w14:textId="77777777" w:rsidTr="000D3442">
        <w:tc>
          <w:tcPr>
            <w:tcW w:w="3823" w:type="dxa"/>
          </w:tcPr>
          <w:p w14:paraId="55E23DFC" w14:textId="1E16D950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Opti-MEM</w:t>
            </w:r>
          </w:p>
        </w:tc>
        <w:tc>
          <w:tcPr>
            <w:tcW w:w="2126" w:type="dxa"/>
          </w:tcPr>
          <w:p w14:paraId="6370D7FE" w14:textId="208F7149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47" w:type="dxa"/>
          </w:tcPr>
          <w:p w14:paraId="7B1B173E" w14:textId="2E425613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1127022</w:t>
            </w:r>
          </w:p>
        </w:tc>
      </w:tr>
      <w:tr w:rsidR="000D3442" w:rsidRPr="007C7B85" w14:paraId="42909E93" w14:textId="77777777" w:rsidTr="000D3442">
        <w:tc>
          <w:tcPr>
            <w:tcW w:w="3823" w:type="dxa"/>
          </w:tcPr>
          <w:p w14:paraId="0E16E3B3" w14:textId="4358B593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Recombinant S. pyogenes Cas9 Protein</w:t>
            </w:r>
          </w:p>
        </w:tc>
        <w:tc>
          <w:tcPr>
            <w:tcW w:w="2126" w:type="dxa"/>
          </w:tcPr>
          <w:p w14:paraId="1F2A0F0A" w14:textId="2DD03AEB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GenScript</w:t>
            </w:r>
            <w:proofErr w:type="spellEnd"/>
          </w:p>
        </w:tc>
        <w:tc>
          <w:tcPr>
            <w:tcW w:w="2347" w:type="dxa"/>
          </w:tcPr>
          <w:p w14:paraId="2B8FB146" w14:textId="4CCD6164" w:rsidR="000D3442" w:rsidRPr="007C7B85" w:rsidRDefault="000D3442" w:rsidP="000D34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C1318</w:t>
            </w:r>
          </w:p>
        </w:tc>
      </w:tr>
    </w:tbl>
    <w:p w14:paraId="1698A87A" w14:textId="5B3C50F0" w:rsidR="000D3442" w:rsidRPr="007C7B85" w:rsidRDefault="00C93053" w:rsidP="000D34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B85">
        <w:rPr>
          <w:rFonts w:ascii="Times New Roman" w:hAnsi="Times New Roman" w:cs="Times New Roman"/>
          <w:b/>
          <w:bCs/>
          <w:sz w:val="24"/>
          <w:szCs w:val="24"/>
        </w:rPr>
        <w:t>2.2 Equi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402"/>
        <w:gridCol w:w="1355"/>
      </w:tblGrid>
      <w:tr w:rsidR="0088279C" w:rsidRPr="007C7B85" w14:paraId="1D494235" w14:textId="77777777" w:rsidTr="00621BFE">
        <w:tc>
          <w:tcPr>
            <w:tcW w:w="3539" w:type="dxa"/>
          </w:tcPr>
          <w:p w14:paraId="69A0FA4E" w14:textId="4B01A38A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rument</w:t>
            </w:r>
          </w:p>
        </w:tc>
        <w:tc>
          <w:tcPr>
            <w:tcW w:w="3402" w:type="dxa"/>
          </w:tcPr>
          <w:p w14:paraId="5FAF7845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355" w:type="dxa"/>
          </w:tcPr>
          <w:p w14:paraId="69A5EB85" w14:textId="797334BF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</w:tr>
      <w:tr w:rsidR="0088279C" w:rsidRPr="007C7B85" w14:paraId="099E1291" w14:textId="77777777" w:rsidTr="00621BFE">
        <w:tc>
          <w:tcPr>
            <w:tcW w:w="3539" w:type="dxa"/>
          </w:tcPr>
          <w:p w14:paraId="1E7DAC85" w14:textId="7628733A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Electroporation device</w:t>
            </w:r>
          </w:p>
        </w:tc>
        <w:tc>
          <w:tcPr>
            <w:tcW w:w="3402" w:type="dxa"/>
          </w:tcPr>
          <w:p w14:paraId="565025CF" w14:textId="343D16C2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eletrix</w:t>
            </w:r>
            <w:proofErr w:type="spellEnd"/>
          </w:p>
        </w:tc>
        <w:tc>
          <w:tcPr>
            <w:tcW w:w="1355" w:type="dxa"/>
          </w:tcPr>
          <w:p w14:paraId="5BC75894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D2650-100ML</w:t>
            </w:r>
          </w:p>
        </w:tc>
      </w:tr>
      <w:tr w:rsidR="0088279C" w:rsidRPr="007C7B85" w14:paraId="61FE3198" w14:textId="77777777" w:rsidTr="00621BFE">
        <w:tc>
          <w:tcPr>
            <w:tcW w:w="3539" w:type="dxa"/>
          </w:tcPr>
          <w:p w14:paraId="103AEE44" w14:textId="10EA717D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entrifuge</w:t>
            </w:r>
          </w:p>
        </w:tc>
        <w:tc>
          <w:tcPr>
            <w:tcW w:w="3402" w:type="dxa"/>
          </w:tcPr>
          <w:p w14:paraId="3FD352E9" w14:textId="286DFEE4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Eppendorf</w:t>
            </w:r>
          </w:p>
        </w:tc>
        <w:tc>
          <w:tcPr>
            <w:tcW w:w="1355" w:type="dxa"/>
          </w:tcPr>
          <w:p w14:paraId="292094EE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C1969</w:t>
            </w:r>
          </w:p>
        </w:tc>
      </w:tr>
      <w:tr w:rsidR="0088279C" w:rsidRPr="007C7B85" w14:paraId="7FCB2791" w14:textId="77777777" w:rsidTr="00621BFE">
        <w:tc>
          <w:tcPr>
            <w:tcW w:w="3539" w:type="dxa"/>
          </w:tcPr>
          <w:p w14:paraId="6FC18AD4" w14:textId="392D6F9B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Forma </w:t>
            </w: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lassII</w:t>
            </w:r>
            <w:proofErr w:type="spellEnd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 A2 Biological Safety Cabinet</w:t>
            </w:r>
          </w:p>
        </w:tc>
        <w:tc>
          <w:tcPr>
            <w:tcW w:w="3402" w:type="dxa"/>
          </w:tcPr>
          <w:p w14:paraId="6EF7D575" w14:textId="76FC76A6" w:rsidR="00C93053" w:rsidRPr="007C7B85" w:rsidRDefault="000200E8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</w:p>
        </w:tc>
        <w:tc>
          <w:tcPr>
            <w:tcW w:w="1355" w:type="dxa"/>
          </w:tcPr>
          <w:p w14:paraId="34C4DFD1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5200-072</w:t>
            </w:r>
          </w:p>
        </w:tc>
      </w:tr>
      <w:tr w:rsidR="0088279C" w:rsidRPr="007C7B85" w14:paraId="2FC26913" w14:textId="77777777" w:rsidTr="00621BFE">
        <w:tc>
          <w:tcPr>
            <w:tcW w:w="3539" w:type="dxa"/>
          </w:tcPr>
          <w:p w14:paraId="2FB9F34B" w14:textId="5C87B0F2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Forma </w:t>
            </w: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eriesII</w:t>
            </w:r>
            <w:proofErr w:type="spellEnd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 Water Jacketed CO2 Incubator</w:t>
            </w:r>
          </w:p>
        </w:tc>
        <w:tc>
          <w:tcPr>
            <w:tcW w:w="3402" w:type="dxa"/>
          </w:tcPr>
          <w:p w14:paraId="0BB7436A" w14:textId="52D70E5B" w:rsidR="00C93053" w:rsidRPr="007C7B85" w:rsidRDefault="000200E8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hermo</w:t>
            </w:r>
            <w:proofErr w:type="spellEnd"/>
          </w:p>
        </w:tc>
        <w:tc>
          <w:tcPr>
            <w:tcW w:w="1355" w:type="dxa"/>
          </w:tcPr>
          <w:p w14:paraId="10A1F1B5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A5669701</w:t>
            </w:r>
          </w:p>
        </w:tc>
      </w:tr>
      <w:tr w:rsidR="0088279C" w:rsidRPr="007C7B85" w14:paraId="0DBFE169" w14:textId="77777777" w:rsidTr="00621BFE">
        <w:tc>
          <w:tcPr>
            <w:tcW w:w="3539" w:type="dxa"/>
          </w:tcPr>
          <w:p w14:paraId="5045B9D8" w14:textId="6FFF67FB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Microscope</w:t>
            </w:r>
          </w:p>
        </w:tc>
        <w:tc>
          <w:tcPr>
            <w:tcW w:w="3402" w:type="dxa"/>
          </w:tcPr>
          <w:p w14:paraId="1DF7794C" w14:textId="7448621B" w:rsidR="00C93053" w:rsidRPr="007C7B85" w:rsidRDefault="000200E8" w:rsidP="000200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hanghai optical instrument import and export</w:t>
            </w:r>
            <w:r w:rsidR="0088279C"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o., LTD</w:t>
            </w:r>
          </w:p>
        </w:tc>
        <w:tc>
          <w:tcPr>
            <w:tcW w:w="1355" w:type="dxa"/>
          </w:tcPr>
          <w:p w14:paraId="39F52CAE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1127022</w:t>
            </w:r>
          </w:p>
        </w:tc>
      </w:tr>
      <w:tr w:rsidR="0088279C" w:rsidRPr="007C7B85" w14:paraId="4CCFFDAD" w14:textId="77777777" w:rsidTr="00621BFE">
        <w:tc>
          <w:tcPr>
            <w:tcW w:w="3539" w:type="dxa"/>
          </w:tcPr>
          <w:p w14:paraId="15373697" w14:textId="69C59A68" w:rsidR="00C93053" w:rsidRPr="007C7B85" w:rsidRDefault="00F60C51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R thermal cycler</w:t>
            </w:r>
          </w:p>
        </w:tc>
        <w:tc>
          <w:tcPr>
            <w:tcW w:w="3402" w:type="dxa"/>
          </w:tcPr>
          <w:p w14:paraId="0235F03D" w14:textId="4FCDBF78" w:rsidR="00C93053" w:rsidRPr="007C7B85" w:rsidRDefault="000200E8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Hangzhou Bio-Gener Technology co., LTD</w:t>
            </w:r>
          </w:p>
        </w:tc>
        <w:tc>
          <w:tcPr>
            <w:tcW w:w="1355" w:type="dxa"/>
          </w:tcPr>
          <w:p w14:paraId="6A4DFC2B" w14:textId="77777777" w:rsidR="00C93053" w:rsidRPr="007C7B85" w:rsidRDefault="00C9305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1127022</w:t>
            </w:r>
          </w:p>
        </w:tc>
      </w:tr>
    </w:tbl>
    <w:p w14:paraId="714ABCDD" w14:textId="77777777" w:rsidR="00B06BDC" w:rsidRPr="007C7B85" w:rsidRDefault="00B06BDC" w:rsidP="000D34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2EC96" w14:textId="665BF81F" w:rsidR="00C93053" w:rsidRPr="007C7B85" w:rsidRDefault="00B06BDC" w:rsidP="000D344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C7B85">
        <w:rPr>
          <w:rFonts w:ascii="Times New Roman" w:hAnsi="Times New Roman" w:cs="Times New Roman"/>
          <w:b/>
          <w:bCs/>
          <w:sz w:val="28"/>
          <w:szCs w:val="28"/>
        </w:rPr>
        <w:t>3. Information of the Deliver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1"/>
        <w:gridCol w:w="2264"/>
        <w:gridCol w:w="1276"/>
        <w:gridCol w:w="1355"/>
      </w:tblGrid>
      <w:tr w:rsidR="001978F1" w:rsidRPr="007C7B85" w14:paraId="285AF747" w14:textId="77777777" w:rsidTr="001978F1">
        <w:tc>
          <w:tcPr>
            <w:tcW w:w="3401" w:type="dxa"/>
          </w:tcPr>
          <w:p w14:paraId="6AE0850E" w14:textId="0A3770F7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Name</w:t>
            </w:r>
          </w:p>
        </w:tc>
        <w:tc>
          <w:tcPr>
            <w:tcW w:w="2264" w:type="dxa"/>
          </w:tcPr>
          <w:p w14:paraId="425D56CF" w14:textId="502042B7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t No.</w:t>
            </w:r>
          </w:p>
        </w:tc>
        <w:tc>
          <w:tcPr>
            <w:tcW w:w="1276" w:type="dxa"/>
          </w:tcPr>
          <w:p w14:paraId="0D9BABCF" w14:textId="58861F23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zen date</w:t>
            </w:r>
          </w:p>
        </w:tc>
        <w:tc>
          <w:tcPr>
            <w:tcW w:w="1355" w:type="dxa"/>
          </w:tcPr>
          <w:p w14:paraId="11D80C42" w14:textId="72498A19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(vial)</w:t>
            </w:r>
          </w:p>
        </w:tc>
      </w:tr>
      <w:tr w:rsidR="001978F1" w:rsidRPr="007C7B85" w14:paraId="0513A439" w14:textId="77777777" w:rsidTr="001978F1">
        <w:tc>
          <w:tcPr>
            <w:tcW w:w="3401" w:type="dxa"/>
          </w:tcPr>
          <w:p w14:paraId="44CD1438" w14:textId="1DCF9025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 Negative cell*</w:t>
            </w:r>
          </w:p>
        </w:tc>
        <w:tc>
          <w:tcPr>
            <w:tcW w:w="2264" w:type="dxa"/>
          </w:tcPr>
          <w:p w14:paraId="0A8D6F61" w14:textId="2751B135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4498TZWG0-7/P2KC028</w:t>
            </w:r>
          </w:p>
        </w:tc>
        <w:tc>
          <w:tcPr>
            <w:tcW w:w="1276" w:type="dxa"/>
          </w:tcPr>
          <w:p w14:paraId="2A57C7EF" w14:textId="6E0B0E1A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03/26/2025</w:t>
            </w:r>
          </w:p>
        </w:tc>
        <w:tc>
          <w:tcPr>
            <w:tcW w:w="1355" w:type="dxa"/>
          </w:tcPr>
          <w:p w14:paraId="6EF69734" w14:textId="18F645AC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978F1" w:rsidRPr="007C7B85" w14:paraId="1D16288D" w14:textId="77777777" w:rsidTr="001978F1">
        <w:tc>
          <w:tcPr>
            <w:tcW w:w="3401" w:type="dxa"/>
          </w:tcPr>
          <w:p w14:paraId="5D8FDBC6" w14:textId="1723CCA6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/</w:t>
            </w: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frc</w:t>
            </w:r>
            <w:proofErr w:type="spellEnd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 INDEL: +1/+1 Clone T1-49</w:t>
            </w:r>
          </w:p>
        </w:tc>
        <w:tc>
          <w:tcPr>
            <w:tcW w:w="2264" w:type="dxa"/>
          </w:tcPr>
          <w:p w14:paraId="72EF1631" w14:textId="649BF746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4498TZWG0-7/P2KC028</w:t>
            </w:r>
          </w:p>
        </w:tc>
        <w:tc>
          <w:tcPr>
            <w:tcW w:w="1276" w:type="dxa"/>
          </w:tcPr>
          <w:p w14:paraId="3754358E" w14:textId="2701891D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04/21/2025</w:t>
            </w:r>
          </w:p>
        </w:tc>
        <w:tc>
          <w:tcPr>
            <w:tcW w:w="1355" w:type="dxa"/>
          </w:tcPr>
          <w:p w14:paraId="593338C8" w14:textId="15407C17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978F1" w:rsidRPr="007C7B85" w14:paraId="159319A9" w14:textId="77777777" w:rsidTr="001978F1">
        <w:tc>
          <w:tcPr>
            <w:tcW w:w="3401" w:type="dxa"/>
          </w:tcPr>
          <w:p w14:paraId="761E5F2B" w14:textId="65C6C433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/</w:t>
            </w:r>
            <w:proofErr w:type="spellStart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frc</w:t>
            </w:r>
            <w:proofErr w:type="spellEnd"/>
            <w:r w:rsidRPr="007C7B85">
              <w:rPr>
                <w:rFonts w:ascii="Times New Roman" w:hAnsi="Times New Roman" w:cs="Times New Roman"/>
                <w:sz w:val="18"/>
                <w:szCs w:val="18"/>
              </w:rPr>
              <w:t xml:space="preserve"> INDEL: +1/-2 Clone T1-64</w:t>
            </w:r>
          </w:p>
        </w:tc>
        <w:tc>
          <w:tcPr>
            <w:tcW w:w="2264" w:type="dxa"/>
          </w:tcPr>
          <w:p w14:paraId="0635EC6F" w14:textId="6F57A44B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4498TZWG0-7/P2KC028</w:t>
            </w:r>
          </w:p>
        </w:tc>
        <w:tc>
          <w:tcPr>
            <w:tcW w:w="1276" w:type="dxa"/>
          </w:tcPr>
          <w:p w14:paraId="2F823771" w14:textId="162FA75C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04/21/2025</w:t>
            </w:r>
          </w:p>
        </w:tc>
        <w:tc>
          <w:tcPr>
            <w:tcW w:w="1355" w:type="dxa"/>
          </w:tcPr>
          <w:p w14:paraId="5DBC22E2" w14:textId="2813E341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7F9917E9" w14:textId="7777777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sz w:val="18"/>
          <w:szCs w:val="18"/>
        </w:rPr>
        <w:t>* Negative cells are host cells transfected with control RNP complex consisting non-targeting sgRNA and Cas9</w:t>
      </w:r>
    </w:p>
    <w:p w14:paraId="2F373B5C" w14:textId="7777777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b/>
          <w:bCs/>
          <w:sz w:val="18"/>
          <w:szCs w:val="18"/>
        </w:rPr>
        <w:t>Delivery quantity:</w:t>
      </w:r>
      <w:r w:rsidRPr="00CF525D">
        <w:rPr>
          <w:rFonts w:ascii="Times New Roman" w:hAnsi="Times New Roman" w:cs="Times New Roman"/>
          <w:sz w:val="18"/>
          <w:szCs w:val="18"/>
        </w:rPr>
        <w:t xml:space="preserve"> ≥ 1 × 10^6 cells/vial, 1 mL</w:t>
      </w:r>
    </w:p>
    <w:p w14:paraId="74ECF9AE" w14:textId="7777777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b/>
          <w:bCs/>
          <w:sz w:val="18"/>
          <w:szCs w:val="18"/>
        </w:rPr>
        <w:t xml:space="preserve">Storage condition: </w:t>
      </w:r>
      <w:r w:rsidRPr="00CF525D">
        <w:rPr>
          <w:rFonts w:ascii="Times New Roman" w:hAnsi="Times New Roman" w:cs="Times New Roman"/>
          <w:sz w:val="18"/>
          <w:szCs w:val="18"/>
        </w:rPr>
        <w:t>-196°C</w:t>
      </w:r>
    </w:p>
    <w:p w14:paraId="4233906E" w14:textId="7777777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b/>
          <w:bCs/>
          <w:sz w:val="18"/>
          <w:szCs w:val="18"/>
        </w:rPr>
        <w:t>Shipping condition:</w:t>
      </w:r>
      <w:r w:rsidRPr="00CF525D">
        <w:rPr>
          <w:rFonts w:ascii="Times New Roman" w:hAnsi="Times New Roman" w:cs="Times New Roman"/>
          <w:sz w:val="18"/>
          <w:szCs w:val="18"/>
        </w:rPr>
        <w:t xml:space="preserve"> -80°C Dry Ice</w:t>
      </w:r>
    </w:p>
    <w:p w14:paraId="4F38AE7E" w14:textId="7777777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b/>
          <w:bCs/>
          <w:sz w:val="18"/>
          <w:szCs w:val="18"/>
        </w:rPr>
        <w:t>Cell growth properties:</w:t>
      </w:r>
      <w:r w:rsidRPr="00CF525D">
        <w:rPr>
          <w:rFonts w:ascii="Times New Roman" w:hAnsi="Times New Roman" w:cs="Times New Roman"/>
          <w:sz w:val="18"/>
          <w:szCs w:val="18"/>
        </w:rPr>
        <w:t xml:space="preserve"> Adherent</w:t>
      </w:r>
    </w:p>
    <w:p w14:paraId="4C8AEC24" w14:textId="7777777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b/>
          <w:bCs/>
          <w:sz w:val="18"/>
          <w:szCs w:val="18"/>
        </w:rPr>
        <w:t>Complete growth medium:</w:t>
      </w:r>
      <w:r w:rsidRPr="00CF525D">
        <w:rPr>
          <w:rFonts w:ascii="Times New Roman" w:hAnsi="Times New Roman" w:cs="Times New Roman"/>
          <w:sz w:val="18"/>
          <w:szCs w:val="18"/>
        </w:rPr>
        <w:t xml:space="preserve"> Ham's F-12K (Kaighn's) Medium, 10% FBS</w:t>
      </w:r>
    </w:p>
    <w:p w14:paraId="286993B0" w14:textId="08920F27" w:rsidR="00B06BDC" w:rsidRPr="00CF525D" w:rsidRDefault="00B06BDC" w:rsidP="00B06BD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F525D">
        <w:rPr>
          <w:rFonts w:ascii="Times New Roman" w:hAnsi="Times New Roman" w:cs="Times New Roman"/>
          <w:b/>
          <w:bCs/>
          <w:sz w:val="18"/>
          <w:szCs w:val="18"/>
        </w:rPr>
        <w:t>Cryopreservation medium:</w:t>
      </w:r>
      <w:r w:rsidRPr="00CF525D">
        <w:rPr>
          <w:rFonts w:ascii="Times New Roman" w:hAnsi="Times New Roman" w:cs="Times New Roman"/>
          <w:sz w:val="18"/>
          <w:szCs w:val="18"/>
        </w:rPr>
        <w:t xml:space="preserve"> 90% FBS, 10% (V/V) DMSO</w:t>
      </w:r>
    </w:p>
    <w:p w14:paraId="230412B6" w14:textId="77777777" w:rsidR="00B06BDC" w:rsidRPr="007C7B85" w:rsidRDefault="00B06BDC" w:rsidP="000D3442">
      <w:pPr>
        <w:spacing w:line="360" w:lineRule="auto"/>
        <w:rPr>
          <w:rFonts w:ascii="Times New Roman" w:hAnsi="Times New Roman" w:cs="Times New Roman"/>
          <w:szCs w:val="21"/>
        </w:rPr>
      </w:pPr>
    </w:p>
    <w:p w14:paraId="3889A657" w14:textId="4DA2495E" w:rsidR="00B06BDC" w:rsidRPr="007C7B85" w:rsidRDefault="00B06BDC" w:rsidP="000D344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C7B85">
        <w:rPr>
          <w:rFonts w:ascii="Times New Roman" w:hAnsi="Times New Roman" w:cs="Times New Roman"/>
          <w:b/>
          <w:bCs/>
          <w:sz w:val="28"/>
          <w:szCs w:val="28"/>
        </w:rPr>
        <w:t>4. Mycoplasma test</w:t>
      </w:r>
    </w:p>
    <w:p w14:paraId="5674205F" w14:textId="2376F75C" w:rsidR="00B06BDC" w:rsidRPr="007C7B85" w:rsidRDefault="00B06BDC" w:rsidP="000D3442">
      <w:pPr>
        <w:spacing w:line="360" w:lineRule="auto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 xml:space="preserve">The mycoplasma test was performed with </w:t>
      </w:r>
      <w:proofErr w:type="spellStart"/>
      <w:r w:rsidRPr="007C7B85">
        <w:rPr>
          <w:rFonts w:ascii="Times New Roman" w:hAnsi="Times New Roman" w:cs="Times New Roman"/>
          <w:szCs w:val="21"/>
        </w:rPr>
        <w:t>MycoAlert</w:t>
      </w:r>
      <w:proofErr w:type="spellEnd"/>
      <w:r w:rsidRPr="007C7B85">
        <w:rPr>
          <w:rFonts w:ascii="Times New Roman" w:hAnsi="Times New Roman" w:cs="Times New Roman"/>
          <w:szCs w:val="21"/>
        </w:rPr>
        <w:t>™ PLUS Mycoplasma Detection Kit of Lonz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7"/>
        <w:gridCol w:w="2684"/>
      </w:tblGrid>
      <w:tr w:rsidR="00B06BDC" w:rsidRPr="007C7B85" w14:paraId="7C38D094" w14:textId="77777777" w:rsidTr="00B06BDC">
        <w:trPr>
          <w:trHeight w:val="499"/>
        </w:trPr>
        <w:tc>
          <w:tcPr>
            <w:tcW w:w="5577" w:type="dxa"/>
          </w:tcPr>
          <w:p w14:paraId="048F7CFC" w14:textId="2B31F2B3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ne ID</w:t>
            </w:r>
          </w:p>
        </w:tc>
        <w:tc>
          <w:tcPr>
            <w:tcW w:w="2684" w:type="dxa"/>
          </w:tcPr>
          <w:p w14:paraId="37BA2C0D" w14:textId="72C0D01C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</w:p>
        </w:tc>
      </w:tr>
      <w:tr w:rsidR="00B06BDC" w:rsidRPr="007C7B85" w14:paraId="328EB13F" w14:textId="77777777" w:rsidTr="00B06BDC">
        <w:trPr>
          <w:trHeight w:val="499"/>
        </w:trPr>
        <w:tc>
          <w:tcPr>
            <w:tcW w:w="5577" w:type="dxa"/>
          </w:tcPr>
          <w:p w14:paraId="2AA6AB9D" w14:textId="6A92D0E2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 Negative cell</w:t>
            </w:r>
          </w:p>
        </w:tc>
        <w:tc>
          <w:tcPr>
            <w:tcW w:w="2684" w:type="dxa"/>
          </w:tcPr>
          <w:p w14:paraId="57C4C38C" w14:textId="39814270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B06BDC" w:rsidRPr="007C7B85" w14:paraId="05C1B4CD" w14:textId="77777777" w:rsidTr="00B06BDC">
        <w:trPr>
          <w:trHeight w:val="471"/>
        </w:trPr>
        <w:tc>
          <w:tcPr>
            <w:tcW w:w="5577" w:type="dxa"/>
          </w:tcPr>
          <w:p w14:paraId="27327A22" w14:textId="5943B1E3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lone T1-49</w:t>
            </w:r>
          </w:p>
        </w:tc>
        <w:tc>
          <w:tcPr>
            <w:tcW w:w="2684" w:type="dxa"/>
          </w:tcPr>
          <w:p w14:paraId="5041C224" w14:textId="3D7265E3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B06BDC" w:rsidRPr="007C7B85" w14:paraId="1ECF2E7E" w14:textId="77777777" w:rsidTr="00B06BDC">
        <w:trPr>
          <w:trHeight w:val="585"/>
        </w:trPr>
        <w:tc>
          <w:tcPr>
            <w:tcW w:w="5577" w:type="dxa"/>
          </w:tcPr>
          <w:p w14:paraId="7341C827" w14:textId="7A02E156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lone T1-64</w:t>
            </w:r>
          </w:p>
        </w:tc>
        <w:tc>
          <w:tcPr>
            <w:tcW w:w="2684" w:type="dxa"/>
          </w:tcPr>
          <w:p w14:paraId="733A4DFF" w14:textId="0E1AD62D" w:rsidR="00B06BDC" w:rsidRPr="007C7B85" w:rsidRDefault="00B06BDC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</w:tbl>
    <w:p w14:paraId="5BDBD77A" w14:textId="77777777" w:rsidR="00B06BDC" w:rsidRPr="007C7B85" w:rsidRDefault="00B06BDC" w:rsidP="000D3442">
      <w:pPr>
        <w:spacing w:line="360" w:lineRule="auto"/>
        <w:rPr>
          <w:rFonts w:ascii="Times New Roman" w:hAnsi="Times New Roman" w:cs="Times New Roman"/>
          <w:szCs w:val="21"/>
        </w:rPr>
      </w:pPr>
    </w:p>
    <w:p w14:paraId="21DE19C0" w14:textId="77777777" w:rsidR="00E931AB" w:rsidRPr="007C7B85" w:rsidRDefault="00E931AB" w:rsidP="00E931A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C7B85">
        <w:rPr>
          <w:rFonts w:ascii="Times New Roman" w:hAnsi="Times New Roman" w:cs="Times New Roman"/>
          <w:b/>
          <w:bCs/>
          <w:sz w:val="28"/>
          <w:szCs w:val="28"/>
        </w:rPr>
        <w:t>5. Experiments and Results</w:t>
      </w:r>
    </w:p>
    <w:p w14:paraId="5927F40E" w14:textId="608E9797" w:rsidR="000D3442" w:rsidRPr="007C7B85" w:rsidRDefault="00E931AB" w:rsidP="00E931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B85">
        <w:rPr>
          <w:rFonts w:ascii="Times New Roman" w:hAnsi="Times New Roman" w:cs="Times New Roman"/>
          <w:b/>
          <w:bCs/>
          <w:sz w:val="24"/>
          <w:szCs w:val="24"/>
        </w:rPr>
        <w:t>5.1 gRNA design and validation</w:t>
      </w:r>
    </w:p>
    <w:p w14:paraId="3562B8DF" w14:textId="70019236" w:rsidR="000D3442" w:rsidRDefault="00E931AB" w:rsidP="00376B88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>The gRNAs were designed to target the gene-of-interest. The gRNA cleavage efficiency was tested in cells by transient transfection and the gRNA selected for generation of the knockout cell line is shown below.</w:t>
      </w:r>
    </w:p>
    <w:p w14:paraId="1C13CC7F" w14:textId="77777777" w:rsidR="008B6C32" w:rsidRPr="007C7B85" w:rsidRDefault="008B6C32" w:rsidP="00E931AB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3128"/>
        <w:gridCol w:w="1299"/>
        <w:gridCol w:w="1417"/>
        <w:gridCol w:w="1355"/>
      </w:tblGrid>
      <w:tr w:rsidR="00E931AB" w:rsidRPr="007C7B85" w14:paraId="285447EC" w14:textId="77777777" w:rsidTr="00E931AB">
        <w:trPr>
          <w:trHeight w:val="499"/>
        </w:trPr>
        <w:tc>
          <w:tcPr>
            <w:tcW w:w="1097" w:type="dxa"/>
          </w:tcPr>
          <w:p w14:paraId="2530CEF1" w14:textId="13A2BBBD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RNA ID</w:t>
            </w:r>
          </w:p>
        </w:tc>
        <w:tc>
          <w:tcPr>
            <w:tcW w:w="3128" w:type="dxa"/>
          </w:tcPr>
          <w:p w14:paraId="57AB1BF3" w14:textId="002FCF89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299" w:type="dxa"/>
          </w:tcPr>
          <w:p w14:paraId="581ABE5B" w14:textId="5BE60D06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vage efficiency</w:t>
            </w:r>
            <w:r w:rsidR="005131D4" w:rsidRPr="005131D4">
              <w:rPr>
                <w:rFonts w:ascii="Cambria Math" w:hAnsi="Cambria Math" w:cs="Cambria Math"/>
                <w:b/>
                <w:bCs/>
                <w:sz w:val="18"/>
                <w:szCs w:val="18"/>
                <w:vertAlign w:val="superscript"/>
              </w:rPr>
              <w:t>①</w:t>
            </w:r>
          </w:p>
        </w:tc>
        <w:tc>
          <w:tcPr>
            <w:tcW w:w="1417" w:type="dxa"/>
          </w:tcPr>
          <w:p w14:paraId="635377CA" w14:textId="0FCBFC53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line</w:t>
            </w:r>
          </w:p>
        </w:tc>
        <w:tc>
          <w:tcPr>
            <w:tcW w:w="1355" w:type="dxa"/>
          </w:tcPr>
          <w:p w14:paraId="5C7FA7C6" w14:textId="19C61CB7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</w:t>
            </w:r>
          </w:p>
        </w:tc>
      </w:tr>
      <w:tr w:rsidR="00E931AB" w:rsidRPr="007C7B85" w14:paraId="4F67E61A" w14:textId="77777777" w:rsidTr="00E931AB">
        <w:trPr>
          <w:trHeight w:val="499"/>
        </w:trPr>
        <w:tc>
          <w:tcPr>
            <w:tcW w:w="1097" w:type="dxa"/>
          </w:tcPr>
          <w:p w14:paraId="4457FF47" w14:textId="5EE6DF63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3128" w:type="dxa"/>
          </w:tcPr>
          <w:p w14:paraId="1A252E43" w14:textId="2233B3D4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CAGTGTCCGAAAACATAGA</w:t>
            </w:r>
          </w:p>
        </w:tc>
        <w:tc>
          <w:tcPr>
            <w:tcW w:w="1299" w:type="dxa"/>
          </w:tcPr>
          <w:p w14:paraId="109AF64C" w14:textId="60A2AE7B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1417" w:type="dxa"/>
          </w:tcPr>
          <w:p w14:paraId="471E72F6" w14:textId="00E537D4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</w:t>
            </w:r>
          </w:p>
        </w:tc>
        <w:tc>
          <w:tcPr>
            <w:tcW w:w="1355" w:type="dxa"/>
          </w:tcPr>
          <w:p w14:paraId="7EE918C3" w14:textId="54A6EA9C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Selected</w:t>
            </w:r>
          </w:p>
        </w:tc>
      </w:tr>
      <w:tr w:rsidR="00E931AB" w:rsidRPr="007C7B85" w14:paraId="5457351A" w14:textId="77777777" w:rsidTr="00E931AB">
        <w:trPr>
          <w:trHeight w:val="471"/>
        </w:trPr>
        <w:tc>
          <w:tcPr>
            <w:tcW w:w="1097" w:type="dxa"/>
          </w:tcPr>
          <w:p w14:paraId="5FF3579F" w14:textId="245BDB92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3128" w:type="dxa"/>
          </w:tcPr>
          <w:p w14:paraId="201999CA" w14:textId="29D76F42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ACAAAAAGACTGTGTAAGAC</w:t>
            </w:r>
          </w:p>
        </w:tc>
        <w:tc>
          <w:tcPr>
            <w:tcW w:w="1299" w:type="dxa"/>
          </w:tcPr>
          <w:p w14:paraId="02EDCE5F" w14:textId="01B23612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1417" w:type="dxa"/>
          </w:tcPr>
          <w:p w14:paraId="3D9BF1B3" w14:textId="3EAA5EA3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</w:t>
            </w:r>
          </w:p>
        </w:tc>
        <w:tc>
          <w:tcPr>
            <w:tcW w:w="1355" w:type="dxa"/>
          </w:tcPr>
          <w:p w14:paraId="15756959" w14:textId="1FD21E91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Not Selected</w:t>
            </w:r>
          </w:p>
        </w:tc>
      </w:tr>
      <w:tr w:rsidR="00E931AB" w:rsidRPr="007C7B85" w14:paraId="761A2EAC" w14:textId="77777777" w:rsidTr="00E931AB">
        <w:trPr>
          <w:trHeight w:val="585"/>
        </w:trPr>
        <w:tc>
          <w:tcPr>
            <w:tcW w:w="1097" w:type="dxa"/>
          </w:tcPr>
          <w:p w14:paraId="309D0202" w14:textId="290FB73E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3128" w:type="dxa"/>
          </w:tcPr>
          <w:p w14:paraId="1BCA810B" w14:textId="571C3905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AATATAAGCGAGAAGATTG</w:t>
            </w:r>
          </w:p>
        </w:tc>
        <w:tc>
          <w:tcPr>
            <w:tcW w:w="1299" w:type="dxa"/>
          </w:tcPr>
          <w:p w14:paraId="05DD2E96" w14:textId="491F3DD2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1417" w:type="dxa"/>
          </w:tcPr>
          <w:p w14:paraId="2C79BFF1" w14:textId="0A72A244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</w:t>
            </w:r>
          </w:p>
        </w:tc>
        <w:tc>
          <w:tcPr>
            <w:tcW w:w="1355" w:type="dxa"/>
          </w:tcPr>
          <w:p w14:paraId="1262DF38" w14:textId="3FDDB77B" w:rsidR="00E931AB" w:rsidRPr="007C7B85" w:rsidRDefault="00E931AB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Not Selected</w:t>
            </w:r>
          </w:p>
        </w:tc>
      </w:tr>
    </w:tbl>
    <w:p w14:paraId="6B694025" w14:textId="3CC24B90" w:rsidR="000D3442" w:rsidRPr="007C7B85" w:rsidRDefault="00A41AE3" w:rsidP="00A41AE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C7B85">
        <w:rPr>
          <w:rFonts w:ascii="Cambria Math" w:hAnsi="Cambria Math" w:cs="Cambria Math"/>
          <w:sz w:val="18"/>
          <w:szCs w:val="18"/>
          <w:vertAlign w:val="superscript"/>
        </w:rPr>
        <w:t>①</w:t>
      </w:r>
      <w:r w:rsidRPr="007C7B85">
        <w:rPr>
          <w:rFonts w:ascii="Times New Roman" w:hAnsi="Times New Roman" w:cs="Times New Roman"/>
          <w:sz w:val="18"/>
          <w:szCs w:val="18"/>
        </w:rPr>
        <w:t xml:space="preserve"> </w:t>
      </w:r>
      <w:r w:rsidR="004E111B" w:rsidRPr="007C7B85">
        <w:rPr>
          <w:rFonts w:ascii="Times New Roman" w:hAnsi="Times New Roman" w:cs="Times New Roman"/>
          <w:sz w:val="18"/>
          <w:szCs w:val="18"/>
        </w:rPr>
        <w:t>Cleavage efficiency is revealed by sequencing trace analysis with CAT tool (CRISPR analysis tool).</w:t>
      </w:r>
    </w:p>
    <w:p w14:paraId="7784B76F" w14:textId="77777777" w:rsidR="000D3442" w:rsidRPr="007C7B85" w:rsidRDefault="000D3442" w:rsidP="000D3442">
      <w:pPr>
        <w:spacing w:line="360" w:lineRule="auto"/>
        <w:rPr>
          <w:rFonts w:ascii="Times New Roman" w:hAnsi="Times New Roman" w:cs="Times New Roman"/>
          <w:szCs w:val="21"/>
        </w:rPr>
      </w:pPr>
    </w:p>
    <w:p w14:paraId="7DA99089" w14:textId="77777777" w:rsidR="004E111B" w:rsidRPr="007C7B85" w:rsidRDefault="004E111B" w:rsidP="004E11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B85">
        <w:rPr>
          <w:rFonts w:ascii="Times New Roman" w:hAnsi="Times New Roman" w:cs="Times New Roman"/>
          <w:b/>
          <w:bCs/>
          <w:sz w:val="24"/>
          <w:szCs w:val="24"/>
        </w:rPr>
        <w:t>5.2 Isogenic clone generation and Sanger sequencing screening</w:t>
      </w:r>
    </w:p>
    <w:p w14:paraId="5D7207B1" w14:textId="6D1AD4AC" w:rsidR="004E111B" w:rsidRPr="007C7B85" w:rsidRDefault="004E111B" w:rsidP="004E111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C7B85">
        <w:rPr>
          <w:rFonts w:ascii="Times New Roman" w:hAnsi="Times New Roman" w:cs="Times New Roman"/>
          <w:b/>
          <w:bCs/>
          <w:szCs w:val="21"/>
        </w:rPr>
        <w:t>5.2.1 Genotype description</w:t>
      </w:r>
    </w:p>
    <w:p w14:paraId="3271218F" w14:textId="458B1539" w:rsidR="000D3442" w:rsidRPr="007C7B85" w:rsidRDefault="004E111B" w:rsidP="00376B88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>The gRNA was transfected in the host cells and the transfected cells were plated in 96-well plates by limit dilution to generate isogenic single clones. The clones were picked from wells and screened by DNA sequencing to identify isogenic single clones with desired genotype.</w:t>
      </w:r>
    </w:p>
    <w:tbl>
      <w:tblPr>
        <w:tblStyle w:val="TableGrid"/>
        <w:tblW w:w="8405" w:type="dxa"/>
        <w:jc w:val="center"/>
        <w:tblLook w:val="04A0" w:firstRow="1" w:lastRow="0" w:firstColumn="1" w:lastColumn="0" w:noHBand="0" w:noVBand="1"/>
      </w:tblPr>
      <w:tblGrid>
        <w:gridCol w:w="2405"/>
        <w:gridCol w:w="1843"/>
        <w:gridCol w:w="2441"/>
        <w:gridCol w:w="1716"/>
      </w:tblGrid>
      <w:tr w:rsidR="009A6ED3" w:rsidRPr="007C7B85" w14:paraId="696DB1A3" w14:textId="77777777" w:rsidTr="009A6ED3">
        <w:trPr>
          <w:trHeight w:val="546"/>
          <w:jc w:val="center"/>
        </w:trPr>
        <w:tc>
          <w:tcPr>
            <w:tcW w:w="2405" w:type="dxa"/>
          </w:tcPr>
          <w:p w14:paraId="2ADC6AE1" w14:textId="0ACDDB91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ne ID</w:t>
            </w:r>
          </w:p>
        </w:tc>
        <w:tc>
          <w:tcPr>
            <w:tcW w:w="1843" w:type="dxa"/>
          </w:tcPr>
          <w:p w14:paraId="64FD0D82" w14:textId="411227F1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Ls</w:t>
            </w:r>
            <w:r w:rsidR="00D00F55" w:rsidRPr="00D00F55">
              <w:rPr>
                <w:rFonts w:ascii="Cambria Math" w:hAnsi="Cambria Math" w:cs="Cambria Math"/>
                <w:b/>
                <w:bCs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2441" w:type="dxa"/>
          </w:tcPr>
          <w:p w14:paraId="5AFC10E9" w14:textId="1DC35BD5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16" w:type="dxa"/>
          </w:tcPr>
          <w:p w14:paraId="1321AEF0" w14:textId="5C449BAA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</w:p>
        </w:tc>
      </w:tr>
      <w:tr w:rsidR="009A6ED3" w:rsidRPr="007C7B85" w14:paraId="06AC64DD" w14:textId="77777777" w:rsidTr="009A6ED3">
        <w:trPr>
          <w:trHeight w:val="546"/>
          <w:jc w:val="center"/>
        </w:trPr>
        <w:tc>
          <w:tcPr>
            <w:tcW w:w="2405" w:type="dxa"/>
          </w:tcPr>
          <w:p w14:paraId="3044999A" w14:textId="74865B97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lone T1-49</w:t>
            </w:r>
          </w:p>
        </w:tc>
        <w:tc>
          <w:tcPr>
            <w:tcW w:w="1843" w:type="dxa"/>
          </w:tcPr>
          <w:p w14:paraId="52C56530" w14:textId="4357C9B8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+1/+1</w:t>
            </w:r>
          </w:p>
        </w:tc>
        <w:tc>
          <w:tcPr>
            <w:tcW w:w="2441" w:type="dxa"/>
          </w:tcPr>
          <w:p w14:paraId="79C7BDC6" w14:textId="71F6ACF5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Full allelic knockout</w:t>
            </w:r>
          </w:p>
        </w:tc>
        <w:tc>
          <w:tcPr>
            <w:tcW w:w="1716" w:type="dxa"/>
            <w:vMerge w:val="restart"/>
            <w:vAlign w:val="center"/>
          </w:tcPr>
          <w:p w14:paraId="7EC83EE0" w14:textId="5D0D8EAD" w:rsidR="009A6ED3" w:rsidRPr="007C7B85" w:rsidRDefault="009A6ED3" w:rsidP="009A6ED3">
            <w:pPr>
              <w:spacing w:line="360" w:lineRule="auto"/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Figure 1</w:t>
            </w:r>
          </w:p>
        </w:tc>
      </w:tr>
      <w:tr w:rsidR="009A6ED3" w:rsidRPr="007C7B85" w14:paraId="361F5ECD" w14:textId="77777777" w:rsidTr="009A6ED3">
        <w:trPr>
          <w:trHeight w:val="515"/>
          <w:jc w:val="center"/>
        </w:trPr>
        <w:tc>
          <w:tcPr>
            <w:tcW w:w="2405" w:type="dxa"/>
          </w:tcPr>
          <w:p w14:paraId="1EA61CB2" w14:textId="25FA3F1D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lone T1-64</w:t>
            </w:r>
          </w:p>
        </w:tc>
        <w:tc>
          <w:tcPr>
            <w:tcW w:w="1843" w:type="dxa"/>
          </w:tcPr>
          <w:p w14:paraId="65A7AB28" w14:textId="79A601D7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+1/-2</w:t>
            </w:r>
          </w:p>
        </w:tc>
        <w:tc>
          <w:tcPr>
            <w:tcW w:w="2441" w:type="dxa"/>
          </w:tcPr>
          <w:p w14:paraId="6C5E1D35" w14:textId="6365A5C8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Full allelic knockout</w:t>
            </w:r>
          </w:p>
        </w:tc>
        <w:tc>
          <w:tcPr>
            <w:tcW w:w="1716" w:type="dxa"/>
            <w:vMerge/>
          </w:tcPr>
          <w:p w14:paraId="719367DF" w14:textId="565884D3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ED3" w:rsidRPr="007C7B85" w14:paraId="383C9F6D" w14:textId="77777777" w:rsidTr="009A6ED3">
        <w:trPr>
          <w:trHeight w:val="640"/>
          <w:jc w:val="center"/>
        </w:trPr>
        <w:tc>
          <w:tcPr>
            <w:tcW w:w="2405" w:type="dxa"/>
          </w:tcPr>
          <w:p w14:paraId="6C849F5C" w14:textId="00A9E9A1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CHO-K1 Negative cell</w:t>
            </w:r>
          </w:p>
        </w:tc>
        <w:tc>
          <w:tcPr>
            <w:tcW w:w="1843" w:type="dxa"/>
          </w:tcPr>
          <w:p w14:paraId="36E271CD" w14:textId="2AA54B85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2441" w:type="dxa"/>
          </w:tcPr>
          <w:p w14:paraId="2834962C" w14:textId="206416FB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7B85">
              <w:rPr>
                <w:rFonts w:ascii="Times New Roman" w:hAnsi="Times New Roman" w:cs="Times New Roman"/>
                <w:sz w:val="18"/>
                <w:szCs w:val="18"/>
              </w:rPr>
              <w:t>Full allelic knockout</w:t>
            </w:r>
          </w:p>
        </w:tc>
        <w:tc>
          <w:tcPr>
            <w:tcW w:w="1716" w:type="dxa"/>
            <w:vMerge/>
          </w:tcPr>
          <w:p w14:paraId="0471E184" w14:textId="501F94A3" w:rsidR="009A6ED3" w:rsidRPr="007C7B85" w:rsidRDefault="009A6ED3" w:rsidP="009603E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FB8FF4" w14:textId="400608AC" w:rsidR="00A90E6F" w:rsidRPr="008A5B9A" w:rsidRDefault="00A90E6F" w:rsidP="00E27388">
      <w:pPr>
        <w:rPr>
          <w:rFonts w:ascii="Times New Roman" w:hAnsi="Times New Roman" w:cs="Times New Roman"/>
          <w:sz w:val="18"/>
          <w:szCs w:val="18"/>
        </w:rPr>
      </w:pPr>
      <w:r w:rsidRPr="008A5B9A">
        <w:rPr>
          <w:rFonts w:ascii="Cambria Math" w:hAnsi="Cambria Math" w:cs="Cambria Math"/>
          <w:sz w:val="18"/>
          <w:szCs w:val="18"/>
          <w:vertAlign w:val="superscript"/>
        </w:rPr>
        <w:t>②</w:t>
      </w:r>
      <w:r w:rsidRPr="008A5B9A">
        <w:rPr>
          <w:rFonts w:ascii="Times New Roman" w:hAnsi="Times New Roman" w:cs="Times New Roman"/>
          <w:sz w:val="18"/>
          <w:szCs w:val="18"/>
        </w:rPr>
        <w:t xml:space="preserve"> INDELs are the bps of insertion (+) or deletion (-) on alleles. “/” is used to separate INDELs among different alleles.</w:t>
      </w:r>
    </w:p>
    <w:p w14:paraId="13D80D7F" w14:textId="5ECE6BA4" w:rsidR="004E111B" w:rsidRPr="008A5B9A" w:rsidRDefault="00A90E6F" w:rsidP="00E27388">
      <w:pPr>
        <w:rPr>
          <w:rFonts w:ascii="Times New Roman" w:hAnsi="Times New Roman" w:cs="Times New Roman"/>
          <w:sz w:val="18"/>
          <w:szCs w:val="18"/>
        </w:rPr>
      </w:pPr>
      <w:r w:rsidRPr="008A5B9A">
        <w:rPr>
          <w:rFonts w:ascii="Times New Roman" w:hAnsi="Times New Roman" w:cs="Times New Roman"/>
          <w:sz w:val="18"/>
          <w:szCs w:val="18"/>
        </w:rPr>
        <w:t>INDELs are revealed by sequencing trace analysis with CAT tool (CRISPR analysis tool).</w:t>
      </w:r>
    </w:p>
    <w:p w14:paraId="4103F7F1" w14:textId="1A46A227" w:rsidR="00A90E6F" w:rsidRPr="007C7B85" w:rsidRDefault="00111349" w:rsidP="00111349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5D64B01C" wp14:editId="42CD897F">
            <wp:extent cx="5159211" cy="3593931"/>
            <wp:effectExtent l="0" t="0" r="3810" b="6985"/>
            <wp:docPr id="1629670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907" cy="359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86934" w14:textId="77777777" w:rsidR="00A90E6F" w:rsidRPr="00111349" w:rsidRDefault="00A90E6F" w:rsidP="00E27388">
      <w:pPr>
        <w:jc w:val="center"/>
        <w:rPr>
          <w:rFonts w:ascii="Times New Roman" w:hAnsi="Times New Roman" w:cs="Times New Roman"/>
          <w:sz w:val="18"/>
          <w:szCs w:val="18"/>
        </w:rPr>
      </w:pPr>
      <w:r w:rsidRPr="00111349">
        <w:rPr>
          <w:rFonts w:ascii="Times New Roman" w:hAnsi="Times New Roman" w:cs="Times New Roman"/>
          <w:b/>
          <w:bCs/>
          <w:sz w:val="18"/>
          <w:szCs w:val="18"/>
        </w:rPr>
        <w:t>Figure 1.</w:t>
      </w:r>
      <w:r w:rsidRPr="00111349">
        <w:rPr>
          <w:rFonts w:ascii="Times New Roman" w:hAnsi="Times New Roman" w:cs="Times New Roman"/>
          <w:sz w:val="18"/>
          <w:szCs w:val="18"/>
        </w:rPr>
        <w:t xml:space="preserve"> Genotyping of single cell clones</w:t>
      </w:r>
    </w:p>
    <w:p w14:paraId="5CD8CAA1" w14:textId="77777777" w:rsidR="00A90E6F" w:rsidRPr="00111349" w:rsidRDefault="00A90E6F" w:rsidP="00E27388">
      <w:pPr>
        <w:jc w:val="center"/>
        <w:rPr>
          <w:rFonts w:ascii="Times New Roman" w:hAnsi="Times New Roman" w:cs="Times New Roman"/>
          <w:sz w:val="18"/>
          <w:szCs w:val="18"/>
        </w:rPr>
      </w:pPr>
      <w:r w:rsidRPr="00111349">
        <w:rPr>
          <w:rFonts w:ascii="Times New Roman" w:hAnsi="Times New Roman" w:cs="Times New Roman"/>
          <w:sz w:val="18"/>
          <w:szCs w:val="18"/>
        </w:rPr>
        <w:t>A. Map of electrophoresis of PCR products. B. Alignment of sequencing diagram.</w:t>
      </w:r>
    </w:p>
    <w:p w14:paraId="31E94E64" w14:textId="4F0F4F5D" w:rsidR="00A90E6F" w:rsidRPr="00091463" w:rsidRDefault="00A90E6F" w:rsidP="00E27388">
      <w:pPr>
        <w:jc w:val="center"/>
        <w:rPr>
          <w:rFonts w:ascii="Times New Roman" w:hAnsi="Times New Roman" w:cs="Times New Roman"/>
          <w:sz w:val="18"/>
          <w:szCs w:val="18"/>
        </w:rPr>
      </w:pPr>
      <w:r w:rsidRPr="00111349">
        <w:rPr>
          <w:rFonts w:ascii="Times New Roman" w:hAnsi="Times New Roman" w:cs="Times New Roman"/>
          <w:sz w:val="18"/>
          <w:szCs w:val="18"/>
        </w:rPr>
        <w:t>Clone T1-49 and Clone T1-64 were confirmed as full-allelic knockout clones</w:t>
      </w:r>
    </w:p>
    <w:p w14:paraId="3485F5EE" w14:textId="77777777" w:rsidR="00A90E6F" w:rsidRPr="007C7B85" w:rsidRDefault="00A90E6F" w:rsidP="00A90E6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C7B85">
        <w:rPr>
          <w:rFonts w:ascii="Times New Roman" w:hAnsi="Times New Roman" w:cs="Times New Roman"/>
          <w:b/>
          <w:bCs/>
          <w:szCs w:val="21"/>
        </w:rPr>
        <w:t>5.2.2 Primers for PCR</w:t>
      </w:r>
    </w:p>
    <w:p w14:paraId="12387E8F" w14:textId="77777777" w:rsidR="00A90E6F" w:rsidRPr="007C7B85" w:rsidRDefault="00A90E6F" w:rsidP="00A90E6F">
      <w:pPr>
        <w:spacing w:line="360" w:lineRule="auto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 xml:space="preserve">Primers for </w:t>
      </w:r>
      <w:proofErr w:type="spellStart"/>
      <w:r w:rsidRPr="007C7B85">
        <w:rPr>
          <w:rFonts w:ascii="Times New Roman" w:hAnsi="Times New Roman" w:cs="Times New Roman"/>
          <w:szCs w:val="21"/>
        </w:rPr>
        <w:t>Tfrc</w:t>
      </w:r>
      <w:proofErr w:type="spellEnd"/>
      <w:r w:rsidRPr="007C7B85">
        <w:rPr>
          <w:rFonts w:ascii="Times New Roman" w:hAnsi="Times New Roman" w:cs="Times New Roman"/>
          <w:szCs w:val="21"/>
        </w:rPr>
        <w:t xml:space="preserve"> gRNA T1 site (5’&gt;3’):</w:t>
      </w:r>
    </w:p>
    <w:p w14:paraId="1C5BF849" w14:textId="77777777" w:rsidR="00A90E6F" w:rsidRPr="007C7B85" w:rsidRDefault="00A90E6F" w:rsidP="00A90E6F">
      <w:pPr>
        <w:spacing w:line="360" w:lineRule="auto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>Forward: TCACTTGCCATTGACAGAATTGG</w:t>
      </w:r>
    </w:p>
    <w:p w14:paraId="34B806B0" w14:textId="0F50D52D" w:rsidR="00A90E6F" w:rsidRPr="007C7B85" w:rsidRDefault="00A90E6F" w:rsidP="00A90E6F">
      <w:pPr>
        <w:spacing w:line="360" w:lineRule="auto"/>
        <w:rPr>
          <w:rFonts w:ascii="Times New Roman" w:hAnsi="Times New Roman" w:cs="Times New Roman"/>
          <w:szCs w:val="21"/>
        </w:rPr>
      </w:pPr>
      <w:r w:rsidRPr="007C7B85">
        <w:rPr>
          <w:rFonts w:ascii="Times New Roman" w:hAnsi="Times New Roman" w:cs="Times New Roman"/>
          <w:szCs w:val="21"/>
        </w:rPr>
        <w:t>Reverse: CTCCGTTTCTGCCAGTCTTACA</w:t>
      </w:r>
    </w:p>
    <w:p w14:paraId="03192E02" w14:textId="77777777" w:rsidR="00A90E6F" w:rsidRPr="007C7B85" w:rsidRDefault="00A90E6F" w:rsidP="00A90E6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333589D4" w14:textId="77777777" w:rsidR="00A90E6F" w:rsidRPr="007C7B85" w:rsidRDefault="00A90E6F" w:rsidP="00A90E6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sectPr w:rsidR="00A90E6F" w:rsidRPr="007C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D9BE8" w14:textId="77777777" w:rsidR="0025611E" w:rsidRDefault="0025611E" w:rsidP="000D3442">
      <w:r>
        <w:separator/>
      </w:r>
    </w:p>
  </w:endnote>
  <w:endnote w:type="continuationSeparator" w:id="0">
    <w:p w14:paraId="1D3A6DAE" w14:textId="77777777" w:rsidR="0025611E" w:rsidRDefault="0025611E" w:rsidP="000D3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DC183" w14:textId="77777777" w:rsidR="0025611E" w:rsidRDefault="0025611E" w:rsidP="000D3442">
      <w:r>
        <w:separator/>
      </w:r>
    </w:p>
  </w:footnote>
  <w:footnote w:type="continuationSeparator" w:id="0">
    <w:p w14:paraId="5A590924" w14:textId="77777777" w:rsidR="0025611E" w:rsidRDefault="0025611E" w:rsidP="000D3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3D50F9"/>
    <w:multiLevelType w:val="hybridMultilevel"/>
    <w:tmpl w:val="9A2AE5F0"/>
    <w:lvl w:ilvl="0" w:tplc="C7B60C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8158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5E"/>
    <w:rsid w:val="000200E8"/>
    <w:rsid w:val="00091463"/>
    <w:rsid w:val="000D3442"/>
    <w:rsid w:val="00111349"/>
    <w:rsid w:val="001978F1"/>
    <w:rsid w:val="0025611E"/>
    <w:rsid w:val="003113A9"/>
    <w:rsid w:val="00376B88"/>
    <w:rsid w:val="0045636F"/>
    <w:rsid w:val="004E111B"/>
    <w:rsid w:val="005131D4"/>
    <w:rsid w:val="00621BFE"/>
    <w:rsid w:val="007C7B85"/>
    <w:rsid w:val="0088279C"/>
    <w:rsid w:val="008A5B9A"/>
    <w:rsid w:val="008B6C32"/>
    <w:rsid w:val="008D5FC5"/>
    <w:rsid w:val="00911BA2"/>
    <w:rsid w:val="009A64F9"/>
    <w:rsid w:val="009A6ED3"/>
    <w:rsid w:val="00A01B10"/>
    <w:rsid w:val="00A044CD"/>
    <w:rsid w:val="00A204BF"/>
    <w:rsid w:val="00A41AE3"/>
    <w:rsid w:val="00A842D5"/>
    <w:rsid w:val="00A90E6F"/>
    <w:rsid w:val="00B0232A"/>
    <w:rsid w:val="00B06BDC"/>
    <w:rsid w:val="00B50A5E"/>
    <w:rsid w:val="00C17280"/>
    <w:rsid w:val="00C93053"/>
    <w:rsid w:val="00CF525D"/>
    <w:rsid w:val="00D00F55"/>
    <w:rsid w:val="00D56BAF"/>
    <w:rsid w:val="00E27388"/>
    <w:rsid w:val="00E931AB"/>
    <w:rsid w:val="00F60C51"/>
    <w:rsid w:val="00F7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5E054E"/>
  <w15:chartTrackingRefBased/>
  <w15:docId w15:val="{71B4124F-84B7-42A6-8617-125BBEC3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ED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0A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A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A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A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A5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A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A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A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A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A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A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A5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A5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A5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A5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A5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A5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50A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A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A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A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A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A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A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A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A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A5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34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34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3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3442"/>
    <w:rPr>
      <w:sz w:val="18"/>
      <w:szCs w:val="18"/>
    </w:rPr>
  </w:style>
  <w:style w:type="table" w:styleId="TableGrid">
    <w:name w:val="Table Grid"/>
    <w:basedOn w:val="TableNormal"/>
    <w:uiPriority w:val="39"/>
    <w:rsid w:val="000D3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312</Characters>
  <Application>Microsoft Office Word</Application>
  <DocSecurity>4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5239944@qq.com</dc:creator>
  <cp:keywords/>
  <dc:description/>
  <cp:lastModifiedBy>Stefanie Kowalski</cp:lastModifiedBy>
  <cp:revision>2</cp:revision>
  <dcterms:created xsi:type="dcterms:W3CDTF">2025-08-05T14:57:00Z</dcterms:created>
  <dcterms:modified xsi:type="dcterms:W3CDTF">2025-08-05T14:57:00Z</dcterms:modified>
</cp:coreProperties>
</file>